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7D46D" w14:textId="33D9EBFD" w:rsidR="0073215E" w:rsidRPr="00775690" w:rsidRDefault="0073215E" w:rsidP="0073215E">
      <w:pPr>
        <w:jc w:val="both"/>
        <w:rPr>
          <w:rFonts w:asciiTheme="minorHAnsi" w:eastAsia="Times New Roman" w:hAnsiTheme="minorHAnsi" w:cstheme="minorHAnsi"/>
          <w:b/>
          <w:bCs/>
          <w:color w:val="000000"/>
          <w:szCs w:val="22"/>
          <w:lang w:val="en-US" w:eastAsia="de-DE"/>
        </w:rPr>
      </w:pPr>
      <w:r w:rsidRPr="00182F53">
        <w:rPr>
          <w:rFonts w:asciiTheme="minorHAnsi" w:eastAsia="Times New Roman" w:hAnsiTheme="minorHAnsi" w:cstheme="minorHAnsi"/>
          <w:b/>
          <w:bCs/>
          <w:color w:val="000000"/>
          <w:lang w:val="en-US" w:eastAsia="de-DE"/>
        </w:rPr>
        <w:t>T</w:t>
      </w:r>
      <w:r w:rsidRPr="00CB6EA1">
        <w:rPr>
          <w:rFonts w:asciiTheme="minorHAnsi" w:eastAsia="Times New Roman" w:hAnsiTheme="minorHAnsi" w:cstheme="minorHAnsi"/>
          <w:b/>
          <w:bCs/>
          <w:color w:val="000000"/>
          <w:szCs w:val="22"/>
          <w:lang w:val="en-US" w:eastAsia="de-DE"/>
        </w:rPr>
        <w:t xml:space="preserve">able </w:t>
      </w:r>
      <w:r>
        <w:rPr>
          <w:rFonts w:asciiTheme="minorHAnsi" w:eastAsia="Times New Roman" w:hAnsiTheme="minorHAnsi" w:cstheme="minorHAnsi"/>
          <w:b/>
          <w:bCs/>
          <w:color w:val="000000"/>
          <w:szCs w:val="22"/>
          <w:lang w:val="en-US" w:eastAsia="de-DE"/>
        </w:rPr>
        <w:t>S</w:t>
      </w:r>
      <w:r w:rsidR="00770B6E">
        <w:rPr>
          <w:rFonts w:asciiTheme="minorHAnsi" w:eastAsia="Times New Roman" w:hAnsiTheme="minorHAnsi" w:cstheme="minorHAnsi"/>
          <w:b/>
          <w:bCs/>
          <w:color w:val="000000"/>
          <w:szCs w:val="22"/>
          <w:lang w:val="en-US" w:eastAsia="de-DE"/>
        </w:rPr>
        <w:t>3</w:t>
      </w:r>
      <w:r w:rsidRPr="00CB6EA1">
        <w:rPr>
          <w:rFonts w:asciiTheme="minorHAnsi" w:eastAsia="Times New Roman" w:hAnsiTheme="minorHAnsi" w:cstheme="minorHAnsi"/>
          <w:b/>
          <w:bCs/>
          <w:color w:val="000000"/>
          <w:szCs w:val="22"/>
          <w:lang w:val="en-US" w:eastAsia="de-DE"/>
        </w:rPr>
        <w:t xml:space="preserve">. </w:t>
      </w:r>
      <w:r>
        <w:rPr>
          <w:rFonts w:asciiTheme="minorHAnsi" w:eastAsia="Times New Roman" w:hAnsiTheme="minorHAnsi" w:cstheme="minorHAnsi"/>
          <w:b/>
          <w:bCs/>
          <w:color w:val="000000"/>
          <w:szCs w:val="22"/>
          <w:lang w:val="en-US" w:eastAsia="de-DE"/>
        </w:rPr>
        <w:t xml:space="preserve">Diagnoses of </w:t>
      </w:r>
      <w:r w:rsidRPr="00137BD8">
        <w:rPr>
          <w:rFonts w:asciiTheme="minorHAnsi" w:eastAsia="Times New Roman" w:hAnsiTheme="minorHAnsi" w:cstheme="minorHAnsi"/>
          <w:b/>
          <w:bCs/>
          <w:color w:val="000000"/>
          <w:szCs w:val="22"/>
          <w:lang w:val="en-US" w:eastAsia="de-DE"/>
        </w:rPr>
        <w:t>first visits, n</w:t>
      </w:r>
      <w:r>
        <w:rPr>
          <w:rFonts w:asciiTheme="minorHAnsi" w:eastAsia="Times New Roman" w:hAnsiTheme="minorHAnsi" w:cstheme="minorHAnsi"/>
          <w:b/>
          <w:bCs/>
          <w:color w:val="000000"/>
          <w:szCs w:val="22"/>
          <w:lang w:val="en-US" w:eastAsia="de-DE"/>
        </w:rPr>
        <w:t xml:space="preserve"> </w:t>
      </w:r>
      <w:r w:rsidRPr="00137BD8">
        <w:rPr>
          <w:rFonts w:asciiTheme="minorHAnsi" w:eastAsia="Times New Roman" w:hAnsiTheme="minorHAnsi" w:cstheme="minorHAnsi"/>
          <w:b/>
          <w:bCs/>
          <w:color w:val="000000"/>
          <w:szCs w:val="22"/>
          <w:lang w:val="en-US" w:eastAsia="de-DE"/>
        </w:rPr>
        <w:t>(%)</w:t>
      </w:r>
    </w:p>
    <w:tbl>
      <w:tblPr>
        <w:tblW w:w="91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0"/>
        <w:gridCol w:w="4326"/>
        <w:gridCol w:w="1361"/>
        <w:gridCol w:w="1350"/>
        <w:gridCol w:w="794"/>
      </w:tblGrid>
      <w:tr w:rsidR="0073215E" w:rsidRPr="004241EB" w14:paraId="5D66EC04" w14:textId="77777777" w:rsidTr="007C74EA">
        <w:trPr>
          <w:trHeight w:val="454"/>
        </w:trPr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D4258" w14:textId="77777777" w:rsidR="0073215E" w:rsidRPr="004241EB" w:rsidRDefault="0073215E" w:rsidP="005004E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eastAsia="Times New Roman" w:hAnsiTheme="minorHAnsi" w:cstheme="minorHAnsi"/>
                <w:b/>
                <w:bCs/>
                <w:noProof/>
                <w:color w:val="000000" w:themeColor="text1"/>
                <w:szCs w:val="22"/>
                <w:lang w:val="en-US" w:eastAsia="de-DE"/>
              </w:rPr>
              <w:t>ICD-C</w:t>
            </w:r>
            <w:r>
              <w:rPr>
                <w:rFonts w:asciiTheme="minorHAnsi" w:eastAsia="Times New Roman" w:hAnsiTheme="minorHAnsi" w:cstheme="minorHAnsi"/>
                <w:b/>
                <w:bCs/>
                <w:noProof/>
                <w:color w:val="000000" w:themeColor="text1"/>
                <w:szCs w:val="22"/>
                <w:lang w:val="en-US" w:eastAsia="de-DE"/>
              </w:rPr>
              <w:t>hapter</w:t>
            </w:r>
          </w:p>
        </w:tc>
        <w:tc>
          <w:tcPr>
            <w:tcW w:w="4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727C6" w14:textId="77777777" w:rsidR="0073215E" w:rsidRPr="004241EB" w:rsidRDefault="0073215E" w:rsidP="00CC219E">
            <w:pPr>
              <w:rPr>
                <w:rFonts w:asciiTheme="minorHAnsi" w:eastAsia="Times New Roman" w:hAnsiTheme="minorHAnsi" w:cstheme="minorHAnsi"/>
                <w:b/>
                <w:bCs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eastAsia="Times New Roman" w:hAnsiTheme="minorHAnsi" w:cstheme="minorHAnsi"/>
                <w:b/>
                <w:bCs/>
                <w:noProof/>
                <w:color w:val="000000" w:themeColor="text1"/>
                <w:szCs w:val="22"/>
                <w:lang w:val="en-US" w:eastAsia="de-DE"/>
              </w:rPr>
              <w:t>Descriptio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DAFE0" w14:textId="77777777" w:rsidR="0073215E" w:rsidRPr="004241EB" w:rsidRDefault="0073215E" w:rsidP="005004E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eastAsia="Times New Roman" w:hAnsiTheme="minorHAnsi" w:cstheme="minorHAnsi"/>
                <w:b/>
                <w:bCs/>
                <w:noProof/>
                <w:color w:val="000000" w:themeColor="text1"/>
                <w:szCs w:val="22"/>
                <w:lang w:val="en-US" w:eastAsia="de-DE"/>
              </w:rPr>
              <w:t>acu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0C8CB" w14:textId="77777777" w:rsidR="0073215E" w:rsidRPr="004241EB" w:rsidRDefault="0073215E" w:rsidP="005004E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eastAsia="Times New Roman" w:hAnsiTheme="minorHAnsi" w:cstheme="minorHAnsi"/>
                <w:b/>
                <w:bCs/>
                <w:noProof/>
                <w:color w:val="000000" w:themeColor="text1"/>
                <w:szCs w:val="22"/>
                <w:lang w:val="en-US" w:eastAsia="de-DE"/>
              </w:rPr>
              <w:t>ele</w:t>
            </w:r>
            <w:r>
              <w:rPr>
                <w:rFonts w:asciiTheme="minorHAnsi" w:eastAsia="Times New Roman" w:hAnsiTheme="minorHAnsi" w:cstheme="minorHAnsi"/>
                <w:b/>
                <w:bCs/>
                <w:noProof/>
                <w:color w:val="000000" w:themeColor="text1"/>
                <w:szCs w:val="22"/>
                <w:lang w:val="en-US" w:eastAsia="de-DE"/>
              </w:rPr>
              <w:t>c</w:t>
            </w:r>
            <w:r w:rsidRPr="004241EB">
              <w:rPr>
                <w:rFonts w:asciiTheme="minorHAnsi" w:eastAsia="Times New Roman" w:hAnsiTheme="minorHAnsi" w:cstheme="minorHAnsi"/>
                <w:b/>
                <w:bCs/>
                <w:noProof/>
                <w:color w:val="000000" w:themeColor="text1"/>
                <w:szCs w:val="22"/>
                <w:lang w:val="en-US" w:eastAsia="de-DE"/>
              </w:rPr>
              <w:t>tiv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3D1DD" w14:textId="77777777" w:rsidR="0073215E" w:rsidRPr="004241EB" w:rsidRDefault="0073215E" w:rsidP="007C74EA">
            <w:pPr>
              <w:rPr>
                <w:rFonts w:asciiTheme="minorHAnsi" w:eastAsia="Times New Roman" w:hAnsiTheme="minorHAnsi" w:cstheme="minorHAnsi"/>
                <w:b/>
                <w:bCs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2"/>
                <w:lang w:val="en-US"/>
              </w:rPr>
              <w:t>Odds-Ratio</w:t>
            </w:r>
          </w:p>
        </w:tc>
      </w:tr>
      <w:tr w:rsidR="009C656C" w:rsidRPr="004241EB" w14:paraId="55D5A2A6" w14:textId="77777777" w:rsidTr="007C74EA">
        <w:trPr>
          <w:trHeight w:val="454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90DC" w14:textId="77777777" w:rsidR="009C656C" w:rsidRPr="004241EB" w:rsidRDefault="009C656C" w:rsidP="005700EB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  <w:t>Z00-Z99</w:t>
            </w:r>
          </w:p>
        </w:tc>
        <w:tc>
          <w:tcPr>
            <w:tcW w:w="4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3F5C" w14:textId="77777777" w:rsidR="009C656C" w:rsidRPr="008F1566" w:rsidRDefault="009C656C" w:rsidP="005700EB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8F1566"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  <w:t>Factors influencing health status and contact with health service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746E" w14:textId="77777777" w:rsidR="009C656C" w:rsidRPr="004241EB" w:rsidRDefault="009C656C" w:rsidP="005700EB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88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,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793 (23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.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68CA" w14:textId="77777777" w:rsidR="009C656C" w:rsidRPr="004241EB" w:rsidRDefault="009C656C" w:rsidP="005700EB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62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,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863 (25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.1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FC80" w14:textId="7FFD96EB" w:rsidR="009C656C" w:rsidRPr="004241EB" w:rsidRDefault="009C656C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9</w:t>
            </w:r>
            <w:r w:rsidR="00EF6460"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87170" w:rsidRPr="00D33AB5" w14:paraId="14E06BB2" w14:textId="77777777" w:rsidTr="007C74EA">
        <w:trPr>
          <w:trHeight w:val="397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ED4038" w14:textId="77777777" w:rsidR="00C47496" w:rsidRPr="00D33AB5" w:rsidRDefault="00C47496" w:rsidP="00C47496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C56861" w14:textId="77777777" w:rsidR="00C47496" w:rsidRPr="00D33AB5" w:rsidRDefault="00C47496" w:rsidP="00C47496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cs="Arial"/>
                <w:i/>
                <w:lang w:val="en-US"/>
              </w:rPr>
              <w:t>subchapters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422862" w14:textId="130C1407" w:rsidR="00C47496" w:rsidRPr="00D33AB5" w:rsidRDefault="00C47496" w:rsidP="00C47496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13F499" w14:textId="36EBE710" w:rsidR="00C47496" w:rsidRPr="00D33AB5" w:rsidRDefault="00C47496" w:rsidP="00C47496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9B3F84" w14:textId="525C3862" w:rsidR="00C47496" w:rsidRPr="00D33AB5" w:rsidRDefault="00C47496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</w:p>
        </w:tc>
      </w:tr>
      <w:tr w:rsidR="00987170" w:rsidRPr="00D33AB5" w14:paraId="121DB32B" w14:textId="77777777" w:rsidTr="007C74EA">
        <w:trPr>
          <w:trHeight w:val="397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2F1CB1" w14:textId="77777777" w:rsidR="00EF6460" w:rsidRPr="004734EF" w:rsidRDefault="00EF6460" w:rsidP="00EF6460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Z00-Z13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6C7538" w14:textId="77777777" w:rsidR="00EF6460" w:rsidRPr="004734EF" w:rsidRDefault="00EF6460" w:rsidP="00EF6460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rsons encountering health services for examination and investigation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D99153" w14:textId="6798094B" w:rsidR="00EF6460" w:rsidRPr="00D33AB5" w:rsidRDefault="00EF6460" w:rsidP="00EF646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28</w:t>
            </w:r>
            <w:r w:rsidR="000332CC">
              <w:rPr>
                <w:rFonts w:ascii="Calibri" w:hAnsi="Calibri" w:cs="Calibri"/>
                <w:szCs w:val="22"/>
              </w:rPr>
              <w:t>,</w:t>
            </w:r>
            <w:r>
              <w:rPr>
                <w:rFonts w:ascii="Calibri" w:hAnsi="Calibri" w:cs="Calibri"/>
                <w:szCs w:val="22"/>
              </w:rPr>
              <w:t>986</w:t>
            </w:r>
            <w:r w:rsidR="00AF3461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7.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A90EE5" w14:textId="75D03CEE" w:rsidR="00EF6460" w:rsidRPr="00D33AB5" w:rsidRDefault="00EF6460" w:rsidP="00EF646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24</w:t>
            </w:r>
            <w:r w:rsidR="000332CC">
              <w:rPr>
                <w:rFonts w:ascii="Calibri" w:hAnsi="Calibri" w:cs="Calibri"/>
                <w:szCs w:val="22"/>
              </w:rPr>
              <w:t>,</w:t>
            </w:r>
            <w:r>
              <w:rPr>
                <w:rFonts w:ascii="Calibri" w:hAnsi="Calibri" w:cs="Calibri"/>
                <w:szCs w:val="22"/>
              </w:rPr>
              <w:t>297</w:t>
            </w:r>
            <w:r w:rsidR="00AF3461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9.7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AD36D7" w14:textId="088085E2" w:rsidR="00EF6460" w:rsidRPr="00D33AB5" w:rsidRDefault="00EF6460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0.76</w:t>
            </w:r>
            <w:r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87170" w:rsidRPr="00D33AB5" w14:paraId="6B2A8769" w14:textId="77777777" w:rsidTr="007C74EA">
        <w:trPr>
          <w:trHeight w:val="397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6F4307" w14:textId="77777777" w:rsidR="00EF6460" w:rsidRPr="004734EF" w:rsidRDefault="00EF6460" w:rsidP="00EF6460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Z20-Z29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6B252D" w14:textId="77777777" w:rsidR="00EF6460" w:rsidRPr="004734EF" w:rsidRDefault="00EF6460" w:rsidP="00EF6460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rsons with potential health hazards related to communicable diseases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7E340C" w14:textId="4EA969B9" w:rsidR="00EF6460" w:rsidRPr="00D33AB5" w:rsidRDefault="00EF6460" w:rsidP="00EF646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7</w:t>
            </w:r>
            <w:r w:rsidR="000332CC">
              <w:rPr>
                <w:rFonts w:ascii="Calibri" w:hAnsi="Calibri" w:cs="Calibri"/>
                <w:szCs w:val="22"/>
              </w:rPr>
              <w:t>,</w:t>
            </w:r>
            <w:r>
              <w:rPr>
                <w:rFonts w:ascii="Calibri" w:hAnsi="Calibri" w:cs="Calibri"/>
                <w:szCs w:val="22"/>
              </w:rPr>
              <w:t>162</w:t>
            </w:r>
            <w:r w:rsidR="00AF3461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1.9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9F7E36" w14:textId="50BE73D1" w:rsidR="00EF6460" w:rsidRPr="00D33AB5" w:rsidRDefault="00EF6460" w:rsidP="00EF646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33</w:t>
            </w:r>
            <w:r w:rsidR="000332CC">
              <w:rPr>
                <w:rFonts w:ascii="Calibri" w:hAnsi="Calibri" w:cs="Calibri"/>
                <w:szCs w:val="22"/>
              </w:rPr>
              <w:t>,</w:t>
            </w:r>
            <w:r>
              <w:rPr>
                <w:rFonts w:ascii="Calibri" w:hAnsi="Calibri" w:cs="Calibri"/>
                <w:szCs w:val="22"/>
              </w:rPr>
              <w:t>829</w:t>
            </w:r>
            <w:r w:rsidR="00AF3461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13.5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B9ACE5" w14:textId="74DC783B" w:rsidR="00EF6460" w:rsidRPr="00D33AB5" w:rsidRDefault="00EF6460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0.12</w:t>
            </w:r>
            <w:r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87170" w:rsidRPr="00D33AB5" w14:paraId="6A33EAC6" w14:textId="77777777" w:rsidTr="007C74EA">
        <w:trPr>
          <w:trHeight w:val="397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99A627" w14:textId="77777777" w:rsidR="00EF6460" w:rsidRPr="004734EF" w:rsidRDefault="00EF6460" w:rsidP="00EF6460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Z30-Z39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880C4B" w14:textId="77777777" w:rsidR="00EF6460" w:rsidRPr="004734EF" w:rsidRDefault="00EF6460" w:rsidP="00EF6460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rsons encountering health services in circumstances related to reproduction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4C8930" w14:textId="7D68E609" w:rsidR="00EF6460" w:rsidRPr="00D33AB5" w:rsidRDefault="00EF6460" w:rsidP="00EF646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535</w:t>
            </w:r>
            <w:r w:rsidR="00AF3461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0.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37DEA9" w14:textId="1370E1D0" w:rsidR="00EF6460" w:rsidRPr="00D33AB5" w:rsidRDefault="00EF6460" w:rsidP="00EF646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124</w:t>
            </w:r>
            <w:r w:rsidR="00AF3461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0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65ECA3" w14:textId="74FEF353" w:rsidR="00EF6460" w:rsidRPr="00D33AB5" w:rsidRDefault="00EF6460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2.81</w:t>
            </w:r>
            <w:r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87170" w:rsidRPr="00D33AB5" w14:paraId="45658292" w14:textId="77777777" w:rsidTr="007C74EA">
        <w:trPr>
          <w:trHeight w:val="397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C2ABA8" w14:textId="77777777" w:rsidR="00EF6460" w:rsidRPr="004734EF" w:rsidRDefault="00EF6460" w:rsidP="00EF6460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Z40-Z54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40444B" w14:textId="77777777" w:rsidR="00EF6460" w:rsidRPr="004734EF" w:rsidRDefault="00EF6460" w:rsidP="00EF6460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rsons encountering health services for specific procedures and health care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88B92E" w14:textId="74632DFC" w:rsidR="00EF6460" w:rsidRPr="00D33AB5" w:rsidRDefault="00EF6460" w:rsidP="00EF646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758</w:t>
            </w:r>
            <w:r w:rsidR="00AF3461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0.2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34DB93" w14:textId="31C38D96" w:rsidR="00EF6460" w:rsidRPr="00D33AB5" w:rsidRDefault="00EF6460" w:rsidP="00EF646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997</w:t>
            </w:r>
            <w:r w:rsidR="00AF3461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0.4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D86347" w14:textId="4D0A08EE" w:rsidR="00EF6460" w:rsidRPr="00D33AB5" w:rsidRDefault="00EF6460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0.49</w:t>
            </w:r>
            <w:r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87170" w:rsidRPr="00D33AB5" w14:paraId="7EBCA8CB" w14:textId="77777777" w:rsidTr="007C74EA">
        <w:trPr>
          <w:trHeight w:val="397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4EE478" w14:textId="77777777" w:rsidR="00EF6460" w:rsidRPr="004734EF" w:rsidRDefault="00EF6460" w:rsidP="00EF6460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Z55-Z65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9FA9BC" w14:textId="77777777" w:rsidR="00EF6460" w:rsidRPr="004734EF" w:rsidRDefault="00EF6460" w:rsidP="00EF6460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rsons with potential health hazards related to socioeconomic and psychosocial circumstances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3F587B" w14:textId="5771C56D" w:rsidR="00EF6460" w:rsidRPr="00D33AB5" w:rsidRDefault="00EF6460" w:rsidP="00EF646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440</w:t>
            </w:r>
            <w:r w:rsidR="00AF3461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0.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322F98" w14:textId="6A54076B" w:rsidR="00EF6460" w:rsidRPr="00D33AB5" w:rsidRDefault="00EF6460" w:rsidP="00EF646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605</w:t>
            </w:r>
            <w:r w:rsidR="00AF3461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0.2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588395" w14:textId="77449268" w:rsidR="00EF6460" w:rsidRPr="00D33AB5" w:rsidRDefault="00EF6460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0.47</w:t>
            </w:r>
            <w:r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87170" w:rsidRPr="00D33AB5" w14:paraId="749D6729" w14:textId="77777777" w:rsidTr="007C74EA">
        <w:trPr>
          <w:trHeight w:val="397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A46EC8" w14:textId="77777777" w:rsidR="00EF6460" w:rsidRPr="004734EF" w:rsidRDefault="00EF6460" w:rsidP="00EF6460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Z70-Z76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3AAC07" w14:textId="77777777" w:rsidR="00EF6460" w:rsidRPr="004734EF" w:rsidRDefault="00EF6460" w:rsidP="00EF6460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rsons encountering health services in other circumstances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E632F4" w14:textId="5449B220" w:rsidR="00EF6460" w:rsidRPr="00D33AB5" w:rsidRDefault="00EF6460" w:rsidP="00EF646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50</w:t>
            </w:r>
            <w:r w:rsidR="000332CC">
              <w:rPr>
                <w:rFonts w:ascii="Calibri" w:hAnsi="Calibri" w:cs="Calibri"/>
                <w:szCs w:val="22"/>
              </w:rPr>
              <w:t>,</w:t>
            </w:r>
            <w:r>
              <w:rPr>
                <w:rFonts w:ascii="Calibri" w:hAnsi="Calibri" w:cs="Calibri"/>
                <w:szCs w:val="22"/>
              </w:rPr>
              <w:t>475</w:t>
            </w:r>
            <w:r w:rsidR="00AF3461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13.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3D8D24" w14:textId="356DEE6C" w:rsidR="00EF6460" w:rsidRPr="00D33AB5" w:rsidRDefault="00EF6460" w:rsidP="00EF646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6</w:t>
            </w:r>
            <w:r w:rsidR="000332CC">
              <w:rPr>
                <w:rFonts w:ascii="Calibri" w:hAnsi="Calibri" w:cs="Calibri"/>
                <w:szCs w:val="22"/>
              </w:rPr>
              <w:t>,</w:t>
            </w:r>
            <w:r>
              <w:rPr>
                <w:rFonts w:ascii="Calibri" w:hAnsi="Calibri" w:cs="Calibri"/>
                <w:szCs w:val="22"/>
              </w:rPr>
              <w:t>555</w:t>
            </w:r>
            <w:r w:rsidR="00AF3461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2.6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5C5107" w14:textId="18ABACF1" w:rsidR="00EF6460" w:rsidRPr="00D33AB5" w:rsidRDefault="00EF6460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5.61</w:t>
            </w:r>
            <w:r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87170" w:rsidRPr="00D33AB5" w14:paraId="1436B23E" w14:textId="77777777" w:rsidTr="007C74EA">
        <w:trPr>
          <w:trHeight w:val="397"/>
        </w:trPr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B9484" w14:textId="77777777" w:rsidR="00EF6460" w:rsidRPr="004734EF" w:rsidRDefault="00EF6460" w:rsidP="00EF6460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Z80-Z99</w:t>
            </w:r>
          </w:p>
        </w:tc>
        <w:tc>
          <w:tcPr>
            <w:tcW w:w="43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D7945" w14:textId="77777777" w:rsidR="00EF6460" w:rsidRPr="004734EF" w:rsidRDefault="00EF6460" w:rsidP="00EF6460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rsons with potential health hazards related to family and personal history and certain conditions influencing health status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24CCA" w14:textId="2A436040" w:rsidR="00EF6460" w:rsidRPr="00D33AB5" w:rsidRDefault="00EF6460" w:rsidP="00EF646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3</w:t>
            </w:r>
            <w:r w:rsidR="000332CC">
              <w:rPr>
                <w:rFonts w:ascii="Calibri" w:hAnsi="Calibri" w:cs="Calibri"/>
                <w:szCs w:val="22"/>
              </w:rPr>
              <w:t>,</w:t>
            </w:r>
            <w:r>
              <w:rPr>
                <w:rFonts w:ascii="Calibri" w:hAnsi="Calibri" w:cs="Calibri"/>
                <w:szCs w:val="22"/>
              </w:rPr>
              <w:t>303</w:t>
            </w:r>
            <w:r w:rsidR="00AF3461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0.9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8E3D6" w14:textId="55606260" w:rsidR="00EF6460" w:rsidRPr="00D33AB5" w:rsidRDefault="00EF6460" w:rsidP="00EF646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3</w:t>
            </w:r>
            <w:r w:rsidR="000332CC">
              <w:rPr>
                <w:rFonts w:ascii="Calibri" w:hAnsi="Calibri" w:cs="Calibri"/>
                <w:szCs w:val="22"/>
              </w:rPr>
              <w:t>,</w:t>
            </w:r>
            <w:r>
              <w:rPr>
                <w:rFonts w:ascii="Calibri" w:hAnsi="Calibri" w:cs="Calibri"/>
                <w:szCs w:val="22"/>
              </w:rPr>
              <w:t>807</w:t>
            </w:r>
            <w:r w:rsidR="00AF3461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1.5)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9455D" w14:textId="6B55A20F" w:rsidR="00EF6460" w:rsidRPr="00D33AB5" w:rsidRDefault="00EF6460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0.56</w:t>
            </w:r>
            <w:r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67032" w:rsidRPr="004241EB" w14:paraId="54B29A4C" w14:textId="77777777" w:rsidTr="007C74EA">
        <w:trPr>
          <w:trHeight w:val="454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FDF4" w14:textId="77777777" w:rsidR="00967032" w:rsidRPr="004241EB" w:rsidRDefault="00967032" w:rsidP="00967032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  <w:t>J00-J99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72F3" w14:textId="77777777" w:rsidR="00967032" w:rsidRPr="008F1566" w:rsidRDefault="00967032" w:rsidP="00CC219E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8F1566"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  <w:t>Diseases of the respiratory syste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B11E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59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,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434 (15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.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8165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16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,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736 (6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.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F40F" w14:textId="6337C5C4" w:rsidR="00967032" w:rsidRPr="004241EB" w:rsidRDefault="00967032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55</w:t>
            </w:r>
            <w:r w:rsidR="00EF6460"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67032" w:rsidRPr="004241EB" w14:paraId="73AB1C56" w14:textId="77777777" w:rsidTr="007C74EA">
        <w:trPr>
          <w:trHeight w:val="454"/>
        </w:trPr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2DF3" w14:textId="77777777" w:rsidR="00967032" w:rsidRPr="004241EB" w:rsidRDefault="00967032" w:rsidP="00967032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  <w:t>R00-R99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A309" w14:textId="77777777" w:rsidR="00967032" w:rsidRPr="008F1566" w:rsidRDefault="00967032" w:rsidP="00CC219E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8F1566"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  <w:t>Symptoms, signs and abnormal clinical and laboratory findings, not elsewhere classified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6F5B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29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,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533 (7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.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7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BCCA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26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,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020 (10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.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4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7D34" w14:textId="4FFE2CA9" w:rsidR="00967032" w:rsidRPr="004241EB" w:rsidRDefault="00967032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2</w:t>
            </w:r>
            <w:r w:rsidR="00EF6460"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67032" w:rsidRPr="004241EB" w14:paraId="60458525" w14:textId="77777777" w:rsidTr="007C74EA">
        <w:trPr>
          <w:trHeight w:val="454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B1764" w14:textId="77777777" w:rsidR="00967032" w:rsidRPr="004241EB" w:rsidRDefault="00967032" w:rsidP="00967032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  <w:t>M00-M99</w:t>
            </w:r>
          </w:p>
        </w:tc>
        <w:tc>
          <w:tcPr>
            <w:tcW w:w="4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D0C74" w14:textId="77777777" w:rsidR="00967032" w:rsidRPr="008F1566" w:rsidRDefault="00967032" w:rsidP="00CC219E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8F1566"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  <w:t>Diseases of the musculoskeletal system and connective tissu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38FA9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26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,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295 (6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.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B3835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26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,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124 (10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.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84617" w14:textId="6F2F8C1E" w:rsidR="00967032" w:rsidRPr="004241EB" w:rsidRDefault="00967032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3</w:t>
            </w:r>
            <w:r w:rsidR="00EF6460"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C15B73" w:rsidRPr="004241EB" w14:paraId="23B29918" w14:textId="77777777" w:rsidTr="007C74EA">
        <w:trPr>
          <w:trHeight w:val="454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61DB" w14:textId="77777777" w:rsidR="00C15B73" w:rsidRPr="004241EB" w:rsidRDefault="00C15B73" w:rsidP="005700EB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  <w:t>U00-U99</w:t>
            </w:r>
          </w:p>
        </w:tc>
        <w:tc>
          <w:tcPr>
            <w:tcW w:w="4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D5BD" w14:textId="77777777" w:rsidR="00C15B73" w:rsidRPr="008F1566" w:rsidRDefault="00C15B73" w:rsidP="005700EB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8F1566"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  <w:t>Codes for special purpose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A2EE" w14:textId="77777777" w:rsidR="00C15B73" w:rsidRPr="004241EB" w:rsidRDefault="00C15B73" w:rsidP="005700EB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23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,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530 (6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.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542F" w14:textId="77777777" w:rsidR="00C15B73" w:rsidRPr="004241EB" w:rsidRDefault="00C15B73" w:rsidP="005700EB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7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,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359 (2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.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9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731A" w14:textId="60EEA91C" w:rsidR="00C15B73" w:rsidRPr="004241EB" w:rsidRDefault="00C15B73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15</w:t>
            </w:r>
            <w:r w:rsidR="00EF6460"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87170" w:rsidRPr="00D33AB5" w14:paraId="7E69C3C1" w14:textId="77777777" w:rsidTr="007C74EA">
        <w:trPr>
          <w:trHeight w:val="397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D4260D" w14:textId="77777777" w:rsidR="00C15B73" w:rsidRPr="00D33AB5" w:rsidRDefault="00C15B73" w:rsidP="005700EB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C49DB6" w14:textId="77777777" w:rsidR="00C15B73" w:rsidRPr="00683A6C" w:rsidRDefault="00C15B73" w:rsidP="005700EB">
            <w:pPr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Cs w:val="22"/>
                <w:lang w:val="en-US" w:eastAsia="de-DE"/>
              </w:rPr>
            </w:pPr>
            <w:r w:rsidRPr="00683A6C">
              <w:rPr>
                <w:rFonts w:asciiTheme="minorHAnsi" w:eastAsia="Times New Roman" w:hAnsiTheme="minorHAnsi" w:cstheme="minorHAnsi"/>
                <w:i/>
                <w:iCs/>
                <w:noProof/>
                <w:color w:val="000000" w:themeColor="text1"/>
                <w:szCs w:val="22"/>
                <w:lang w:val="en-US" w:eastAsia="de-DE"/>
              </w:rPr>
              <w:t>Covid related diagnoses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E3128E" w14:textId="77777777" w:rsidR="00C15B73" w:rsidRPr="00D33AB5" w:rsidRDefault="00C15B73" w:rsidP="00C57590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4B9759" w14:textId="77777777" w:rsidR="00C15B73" w:rsidRPr="00D33AB5" w:rsidRDefault="00C15B73" w:rsidP="00C57590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F9E8EE" w14:textId="77777777" w:rsidR="00C15B73" w:rsidRPr="00D33AB5" w:rsidRDefault="00C15B73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</w:p>
        </w:tc>
      </w:tr>
      <w:tr w:rsidR="006718DC" w:rsidRPr="00D33AB5" w14:paraId="2AECDA07" w14:textId="77777777" w:rsidTr="007C74EA">
        <w:trPr>
          <w:trHeight w:val="397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87C663" w14:textId="77777777" w:rsidR="006718DC" w:rsidRPr="004734EF" w:rsidRDefault="006718DC" w:rsidP="006718DC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  <w:t>U07.1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D2A6CD" w14:textId="77777777" w:rsidR="006718DC" w:rsidRPr="004734EF" w:rsidRDefault="006718DC" w:rsidP="006718DC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  <w:t>COVID-19, virus identified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55A9FC" w14:textId="00720307" w:rsidR="006718DC" w:rsidRPr="00D33AB5" w:rsidRDefault="006718DC" w:rsidP="00C5759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9</w:t>
            </w:r>
            <w:r w:rsidR="00C57590">
              <w:rPr>
                <w:rFonts w:ascii="Calibri" w:hAnsi="Calibri" w:cs="Calibri"/>
                <w:szCs w:val="22"/>
              </w:rPr>
              <w:t>,</w:t>
            </w:r>
            <w:r>
              <w:rPr>
                <w:rFonts w:ascii="Calibri" w:hAnsi="Calibri" w:cs="Calibri"/>
                <w:szCs w:val="22"/>
              </w:rPr>
              <w:t>535</w:t>
            </w:r>
            <w:r w:rsidR="00C57590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2.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672C7F" w14:textId="116DF974" w:rsidR="006718DC" w:rsidRPr="00D33AB5" w:rsidRDefault="006718DC" w:rsidP="00C5759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1</w:t>
            </w:r>
            <w:r w:rsidR="00C57590">
              <w:rPr>
                <w:rFonts w:ascii="Calibri" w:hAnsi="Calibri" w:cs="Calibri"/>
                <w:szCs w:val="22"/>
              </w:rPr>
              <w:t>,</w:t>
            </w:r>
            <w:r>
              <w:rPr>
                <w:rFonts w:ascii="Calibri" w:hAnsi="Calibri" w:cs="Calibri"/>
                <w:szCs w:val="22"/>
              </w:rPr>
              <w:t>704</w:t>
            </w:r>
            <w:r w:rsidR="00C57590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0.7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22D908" w14:textId="7ABDC410" w:rsidR="006718DC" w:rsidRPr="00D33AB5" w:rsidRDefault="006718DC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3.7</w:t>
            </w:r>
            <w:r w:rsidR="00C57590">
              <w:rPr>
                <w:rFonts w:ascii="Calibri" w:hAnsi="Calibri" w:cs="Calibri"/>
                <w:szCs w:val="22"/>
              </w:rPr>
              <w:t>0**</w:t>
            </w:r>
          </w:p>
        </w:tc>
      </w:tr>
      <w:tr w:rsidR="006718DC" w:rsidRPr="00D33AB5" w14:paraId="4B41F3FD" w14:textId="77777777" w:rsidTr="007C74EA">
        <w:trPr>
          <w:trHeight w:val="397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751B61" w14:textId="77777777" w:rsidR="006718DC" w:rsidRPr="004734EF" w:rsidRDefault="006718DC" w:rsidP="006718DC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  <w:t>U07.2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A8341A" w14:textId="77777777" w:rsidR="006718DC" w:rsidRPr="004734EF" w:rsidRDefault="006718DC" w:rsidP="006718DC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  <w:t>COVID-19, virus not identified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E39771" w14:textId="30EAC5C9" w:rsidR="006718DC" w:rsidRPr="00D33AB5" w:rsidRDefault="006718DC" w:rsidP="00C5759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1</w:t>
            </w:r>
            <w:r w:rsidR="00C57590">
              <w:rPr>
                <w:rFonts w:ascii="Calibri" w:hAnsi="Calibri" w:cs="Calibri"/>
                <w:szCs w:val="22"/>
              </w:rPr>
              <w:t>,</w:t>
            </w:r>
            <w:r>
              <w:rPr>
                <w:rFonts w:ascii="Calibri" w:hAnsi="Calibri" w:cs="Calibri"/>
                <w:szCs w:val="22"/>
              </w:rPr>
              <w:t>456</w:t>
            </w:r>
            <w:r w:rsidR="00C57590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0.4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35CDA0" w14:textId="4BDB8624" w:rsidR="006718DC" w:rsidRPr="00D33AB5" w:rsidRDefault="006718DC" w:rsidP="00C5759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208</w:t>
            </w:r>
            <w:r w:rsidR="00C57590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0.1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1E4B77" w14:textId="6DCCD994" w:rsidR="006718DC" w:rsidRPr="00D33AB5" w:rsidRDefault="006718DC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4.56</w:t>
            </w:r>
            <w:r w:rsidR="00C57590">
              <w:rPr>
                <w:rFonts w:ascii="Calibri" w:hAnsi="Calibri" w:cs="Calibri"/>
                <w:szCs w:val="22"/>
              </w:rPr>
              <w:t>**</w:t>
            </w:r>
          </w:p>
        </w:tc>
      </w:tr>
      <w:tr w:rsidR="006718DC" w:rsidRPr="00D33AB5" w14:paraId="19733435" w14:textId="77777777" w:rsidTr="007C74EA">
        <w:trPr>
          <w:trHeight w:val="397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3A0FFF" w14:textId="77777777" w:rsidR="006718DC" w:rsidRPr="004734EF" w:rsidRDefault="006718DC" w:rsidP="006718DC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="Calibri" w:hAnsi="Calibri" w:cs="Calibri"/>
                <w:sz w:val="18"/>
                <w:szCs w:val="18"/>
              </w:rPr>
              <w:t>U08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84705F" w14:textId="77777777" w:rsidR="006718DC" w:rsidRPr="004734EF" w:rsidRDefault="006718DC" w:rsidP="006718DC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  <w:t>Personal history of COVID-19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D7B1F8" w14:textId="416B83C0" w:rsidR="006718DC" w:rsidRPr="00D33AB5" w:rsidRDefault="006718DC" w:rsidP="00C5759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610</w:t>
            </w:r>
            <w:r w:rsidR="00C57590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0.2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D35F8C" w14:textId="207E9638" w:rsidR="006718DC" w:rsidRPr="00D33AB5" w:rsidRDefault="006718DC" w:rsidP="00C5759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409</w:t>
            </w:r>
            <w:r w:rsidR="00C57590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0.2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053947" w14:textId="03E18D66" w:rsidR="006718DC" w:rsidRPr="00D33AB5" w:rsidRDefault="006718DC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0.97</w:t>
            </w:r>
            <w:r w:rsidR="00C57590">
              <w:rPr>
                <w:rFonts w:ascii="Calibri" w:hAnsi="Calibri" w:cs="Calibri"/>
                <w:szCs w:val="22"/>
              </w:rPr>
              <w:t>**</w:t>
            </w:r>
          </w:p>
        </w:tc>
      </w:tr>
      <w:tr w:rsidR="006718DC" w:rsidRPr="00D33AB5" w14:paraId="46B2BD75" w14:textId="77777777" w:rsidTr="007C74EA">
        <w:trPr>
          <w:trHeight w:val="397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A69FCE" w14:textId="77777777" w:rsidR="006718DC" w:rsidRPr="004734EF" w:rsidRDefault="006718DC" w:rsidP="006718DC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="Calibri" w:hAnsi="Calibri" w:cs="Calibri"/>
                <w:sz w:val="18"/>
                <w:szCs w:val="18"/>
              </w:rPr>
              <w:t>U09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4D97C6" w14:textId="77777777" w:rsidR="006718DC" w:rsidRPr="004734EF" w:rsidRDefault="006718DC" w:rsidP="006718DC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  <w:t>Post COVID-19 condition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C45D2B" w14:textId="797D7BA0" w:rsidR="006718DC" w:rsidRPr="00D33AB5" w:rsidRDefault="006718DC" w:rsidP="00C5759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268</w:t>
            </w:r>
            <w:r w:rsidR="00C57590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0.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373D73" w14:textId="3F15E2FD" w:rsidR="006718DC" w:rsidRPr="00D33AB5" w:rsidRDefault="006718DC" w:rsidP="00C5759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706</w:t>
            </w:r>
            <w:r w:rsidR="00C57590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0.3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3D1DF2" w14:textId="6265773D" w:rsidR="006718DC" w:rsidRPr="00D33AB5" w:rsidRDefault="006718DC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0.25</w:t>
            </w:r>
            <w:r w:rsidR="00C57590">
              <w:rPr>
                <w:rFonts w:ascii="Calibri" w:hAnsi="Calibri" w:cs="Calibri"/>
                <w:szCs w:val="22"/>
              </w:rPr>
              <w:t>**</w:t>
            </w:r>
          </w:p>
        </w:tc>
      </w:tr>
      <w:tr w:rsidR="006718DC" w:rsidRPr="00D33AB5" w14:paraId="44DCF9C9" w14:textId="77777777" w:rsidTr="007C74EA">
        <w:trPr>
          <w:trHeight w:val="397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1B0499" w14:textId="77777777" w:rsidR="006718DC" w:rsidRPr="004734EF" w:rsidRDefault="006718DC" w:rsidP="006718DC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="Calibri" w:hAnsi="Calibri" w:cs="Calibri"/>
                <w:sz w:val="18"/>
                <w:szCs w:val="18"/>
              </w:rPr>
              <w:t>U10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8C4C47" w14:textId="77777777" w:rsidR="006718DC" w:rsidRPr="004734EF" w:rsidRDefault="006718DC" w:rsidP="006718DC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  <w:t>Multisystem inflammatory syndrome associated with COVID-19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5732CF" w14:textId="54D3F211" w:rsidR="006718DC" w:rsidRPr="00D33AB5" w:rsidRDefault="006718DC" w:rsidP="00C5759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2</w:t>
            </w:r>
            <w:r w:rsidR="00C57590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0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450225" w14:textId="5B3B56DB" w:rsidR="006718DC" w:rsidRPr="00D33AB5" w:rsidRDefault="006718DC" w:rsidP="00C5759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4</w:t>
            </w:r>
            <w:r w:rsidR="00C57590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0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702235" w14:textId="29774458" w:rsidR="006718DC" w:rsidRPr="00D33AB5" w:rsidRDefault="006718DC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0.33</w:t>
            </w:r>
            <w:r w:rsidR="00C57590">
              <w:rPr>
                <w:rFonts w:ascii="Calibri" w:hAnsi="Calibri" w:cs="Calibri"/>
                <w:szCs w:val="22"/>
              </w:rPr>
              <w:t>**</w:t>
            </w:r>
          </w:p>
        </w:tc>
      </w:tr>
      <w:tr w:rsidR="006718DC" w:rsidRPr="00D33AB5" w14:paraId="17799E85" w14:textId="77777777" w:rsidTr="007C74EA">
        <w:trPr>
          <w:trHeight w:val="397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676623" w14:textId="77777777" w:rsidR="006718DC" w:rsidRPr="004734EF" w:rsidRDefault="006718DC" w:rsidP="006718DC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="Calibri" w:hAnsi="Calibri" w:cs="Calibri"/>
                <w:sz w:val="18"/>
                <w:szCs w:val="18"/>
              </w:rPr>
              <w:t>U11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C64FEA" w14:textId="77777777" w:rsidR="006718DC" w:rsidRPr="004734EF" w:rsidRDefault="006718DC" w:rsidP="006718DC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  <w:t>Need for immunization against COVID-19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F49FF2" w14:textId="39B28A3C" w:rsidR="006718DC" w:rsidRPr="00D33AB5" w:rsidRDefault="006718DC" w:rsidP="00C5759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14</w:t>
            </w:r>
            <w:r w:rsidR="00C57590">
              <w:rPr>
                <w:rFonts w:ascii="Calibri" w:hAnsi="Calibri" w:cs="Calibri"/>
                <w:szCs w:val="22"/>
              </w:rPr>
              <w:t>,</w:t>
            </w:r>
            <w:r>
              <w:rPr>
                <w:rFonts w:ascii="Calibri" w:hAnsi="Calibri" w:cs="Calibri"/>
                <w:szCs w:val="22"/>
              </w:rPr>
              <w:t>669</w:t>
            </w:r>
            <w:r w:rsidR="00C57590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3.8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A8DBE2" w14:textId="4307843F" w:rsidR="006718DC" w:rsidRPr="00D33AB5" w:rsidRDefault="006718DC" w:rsidP="00C5759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6</w:t>
            </w:r>
            <w:r w:rsidR="00C57590">
              <w:rPr>
                <w:rFonts w:ascii="Calibri" w:hAnsi="Calibri" w:cs="Calibri"/>
                <w:szCs w:val="22"/>
              </w:rPr>
              <w:t>,</w:t>
            </w:r>
            <w:r>
              <w:rPr>
                <w:rFonts w:ascii="Calibri" w:hAnsi="Calibri" w:cs="Calibri"/>
                <w:szCs w:val="22"/>
              </w:rPr>
              <w:t>497</w:t>
            </w:r>
            <w:r w:rsidR="00C57590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2.6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084631" w14:textId="291FFC40" w:rsidR="006718DC" w:rsidRPr="00D33AB5" w:rsidRDefault="006718DC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1.49</w:t>
            </w:r>
            <w:r w:rsidR="00C57590">
              <w:rPr>
                <w:rFonts w:ascii="Calibri" w:hAnsi="Calibri" w:cs="Calibri"/>
                <w:szCs w:val="22"/>
              </w:rPr>
              <w:t>**</w:t>
            </w:r>
          </w:p>
        </w:tc>
      </w:tr>
      <w:tr w:rsidR="006718DC" w:rsidRPr="00D33AB5" w14:paraId="32659D05" w14:textId="77777777" w:rsidTr="007C74EA">
        <w:trPr>
          <w:trHeight w:val="397"/>
        </w:trPr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30A31" w14:textId="77777777" w:rsidR="006718DC" w:rsidRPr="004734EF" w:rsidRDefault="006718DC" w:rsidP="006718DC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="Calibri" w:hAnsi="Calibri" w:cs="Calibri"/>
                <w:sz w:val="18"/>
                <w:szCs w:val="18"/>
              </w:rPr>
              <w:t>U12</w:t>
            </w:r>
          </w:p>
        </w:tc>
        <w:tc>
          <w:tcPr>
            <w:tcW w:w="43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AC447" w14:textId="77777777" w:rsidR="006718DC" w:rsidRPr="004734EF" w:rsidRDefault="006718DC" w:rsidP="006718DC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  <w:t>COVID-19 vaccines causing adverse effects in therapeutic use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8C6C3" w14:textId="752F4432" w:rsidR="006718DC" w:rsidRPr="00D33AB5" w:rsidRDefault="006718DC" w:rsidP="00C5759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56</w:t>
            </w:r>
            <w:r w:rsidR="00C57590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0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E010D" w14:textId="1B5B2252" w:rsidR="006718DC" w:rsidRPr="00D33AB5" w:rsidRDefault="006718DC" w:rsidP="00C57590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26</w:t>
            </w:r>
            <w:r w:rsidR="00C57590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0)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B443C" w14:textId="2EDA1C07" w:rsidR="006718DC" w:rsidRPr="00D33AB5" w:rsidRDefault="006718DC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1.4</w:t>
            </w:r>
            <w:r w:rsidR="00C57590">
              <w:rPr>
                <w:rFonts w:ascii="Calibri" w:hAnsi="Calibri" w:cs="Calibri"/>
                <w:szCs w:val="22"/>
              </w:rPr>
              <w:t>0**</w:t>
            </w:r>
          </w:p>
        </w:tc>
      </w:tr>
      <w:tr w:rsidR="00967032" w:rsidRPr="004241EB" w14:paraId="1E93ED96" w14:textId="77777777" w:rsidTr="007C74EA">
        <w:trPr>
          <w:trHeight w:val="454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AF6A" w14:textId="77777777" w:rsidR="00967032" w:rsidRPr="004241EB" w:rsidRDefault="00967032" w:rsidP="00967032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  <w:t>I00-I99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5139" w14:textId="77777777" w:rsidR="00967032" w:rsidRPr="008F1566" w:rsidRDefault="00967032" w:rsidP="00CC219E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8F1566"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  <w:t>Diseases of the circulatory syste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B7C6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13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,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682 (3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.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E604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16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,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555 (6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.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2568" w14:textId="5E2E2640" w:rsidR="00967032" w:rsidRPr="004241EB" w:rsidRDefault="00967032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2</w:t>
            </w:r>
            <w:r w:rsidR="00EF6460"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67032" w:rsidRPr="004241EB" w14:paraId="6266027E" w14:textId="77777777" w:rsidTr="007C74EA">
        <w:trPr>
          <w:trHeight w:val="454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4F10" w14:textId="77777777" w:rsidR="00967032" w:rsidRPr="004241EB" w:rsidRDefault="00967032" w:rsidP="00967032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  <w:t>A00-B99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DBCD" w14:textId="77777777" w:rsidR="00967032" w:rsidRPr="008F1566" w:rsidRDefault="00967032" w:rsidP="00CC219E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8F1566"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  <w:t>Certain infectious and parasitic diseas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09C9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13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,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372 (3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.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3457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5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,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756 (2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.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E305" w14:textId="27BCAAB5" w:rsidR="00967032" w:rsidRPr="004241EB" w:rsidRDefault="00967032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3</w:t>
            </w:r>
            <w:r w:rsidR="00EF6460"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67032" w:rsidRPr="004241EB" w14:paraId="5E494B75" w14:textId="77777777" w:rsidTr="007C74EA">
        <w:trPr>
          <w:trHeight w:val="454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8724" w14:textId="77777777" w:rsidR="00967032" w:rsidRPr="004241EB" w:rsidRDefault="00967032" w:rsidP="00967032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  <w:t>S00-T98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7B72" w14:textId="77777777" w:rsidR="00967032" w:rsidRPr="008F1566" w:rsidRDefault="00967032" w:rsidP="00CC219E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8F1566"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  <w:t>Injury, poisoning and certain other consequences of external caus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988F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10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,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234 (2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.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7F1D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6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,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242 (2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.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5B37" w14:textId="372C0B75" w:rsidR="00967032" w:rsidRPr="004241EB" w:rsidRDefault="00967032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7</w:t>
            </w:r>
            <w:r w:rsidR="00EF6460"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67032" w:rsidRPr="004241EB" w14:paraId="6E3F7E48" w14:textId="77777777" w:rsidTr="007C74EA">
        <w:trPr>
          <w:trHeight w:val="454"/>
        </w:trPr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B8B9" w14:textId="77777777" w:rsidR="00967032" w:rsidRPr="004241EB" w:rsidRDefault="00967032" w:rsidP="00967032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  <w:t>F00-F99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564B" w14:textId="77777777" w:rsidR="00967032" w:rsidRPr="008F1566" w:rsidRDefault="00967032" w:rsidP="00CC219E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8F1566"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  <w:t>Mental and behavioral disorders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40DA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9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,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726 (2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.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5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E195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12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,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213 (4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.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9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EAAB" w14:textId="7FAE7DCE" w:rsidR="00967032" w:rsidRPr="004241EB" w:rsidRDefault="00967032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1</w:t>
            </w:r>
            <w:r w:rsidR="00EF6460"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67032" w:rsidRPr="004241EB" w14:paraId="61B01F93" w14:textId="77777777" w:rsidTr="007C74EA">
        <w:trPr>
          <w:trHeight w:val="454"/>
        </w:trPr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7A08" w14:textId="77777777" w:rsidR="00967032" w:rsidRPr="004241EB" w:rsidRDefault="00967032" w:rsidP="00967032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  <w:t>E00-E90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51B5" w14:textId="77777777" w:rsidR="00967032" w:rsidRPr="008F1566" w:rsidRDefault="00967032" w:rsidP="00CC219E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8F1566"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  <w:t>Endocrine, nutritional and metabolic diseases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6D90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9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,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535 (2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.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5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FADC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15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,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340 (6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.</w:t>
            </w:r>
            <w:r w:rsidRPr="004241EB"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US"/>
              </w:rPr>
              <w:t>1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CA0E" w14:textId="51AC6174" w:rsidR="00967032" w:rsidRPr="004241EB" w:rsidRDefault="00967032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39</w:t>
            </w:r>
            <w:r w:rsidR="00EF6460"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67032" w:rsidRPr="004241EB" w14:paraId="27E8EDB7" w14:textId="77777777" w:rsidTr="007C74EA">
        <w:trPr>
          <w:trHeight w:val="454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B835DA" w14:textId="77777777" w:rsidR="00967032" w:rsidRPr="004241EB" w:rsidRDefault="00967032" w:rsidP="00967032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G00-G99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F6B1CF" w14:textId="77777777" w:rsidR="00967032" w:rsidRPr="008F1566" w:rsidRDefault="00967032" w:rsidP="00CC219E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8F1566">
              <w:rPr>
                <w:rFonts w:ascii="Calibri" w:hAnsi="Calibri" w:cs="Calibri"/>
                <w:color w:val="000000"/>
                <w:szCs w:val="22"/>
                <w:lang w:val="en-US"/>
              </w:rPr>
              <w:t>Diseases of the nervous system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0FFBDB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,768 (2.0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3E0077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,478 (3.0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A4A208" w14:textId="337DB706" w:rsidR="00967032" w:rsidRPr="004241EB" w:rsidRDefault="00967032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7</w:t>
            </w:r>
            <w:r w:rsidR="00EF6460"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67032" w:rsidRPr="004241EB" w14:paraId="18D18F57" w14:textId="77777777" w:rsidTr="007C74EA">
        <w:trPr>
          <w:trHeight w:val="454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F45308" w14:textId="77777777" w:rsidR="00967032" w:rsidRPr="004241EB" w:rsidRDefault="00967032" w:rsidP="00967032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K00-K93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2233AC" w14:textId="77777777" w:rsidR="00967032" w:rsidRPr="008F1566" w:rsidRDefault="00967032" w:rsidP="00CC219E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8F1566">
              <w:rPr>
                <w:rFonts w:ascii="Calibri" w:hAnsi="Calibri" w:cs="Calibri"/>
                <w:color w:val="000000"/>
                <w:szCs w:val="22"/>
                <w:lang w:val="en-US"/>
              </w:rPr>
              <w:t>Diseases of the digestive system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251830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,524 (2.0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1DC6F2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,572 (3.4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662620" w14:textId="3D008728" w:rsidR="00967032" w:rsidRPr="004241EB" w:rsidRDefault="00967032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6</w:t>
            </w:r>
            <w:r w:rsidR="00EF6460"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67032" w:rsidRPr="004241EB" w14:paraId="39787B3B" w14:textId="77777777" w:rsidTr="007C74EA">
        <w:trPr>
          <w:trHeight w:val="454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74BDDE" w14:textId="77777777" w:rsidR="00967032" w:rsidRPr="004241EB" w:rsidRDefault="00967032" w:rsidP="00967032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00-N99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A4CF82" w14:textId="77777777" w:rsidR="00967032" w:rsidRPr="008F1566" w:rsidRDefault="00967032" w:rsidP="00CC219E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8F1566">
              <w:rPr>
                <w:rFonts w:ascii="Calibri" w:hAnsi="Calibri" w:cs="Calibri"/>
                <w:color w:val="000000"/>
                <w:szCs w:val="22"/>
                <w:lang w:val="en-US"/>
              </w:rPr>
              <w:t>Diseases of the genitourinary system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B96A3E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,111 (1.8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2DB952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,984 (2.4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2B4EBE" w14:textId="3FB97DF1" w:rsidR="00967032" w:rsidRPr="004241EB" w:rsidRDefault="00967032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7</w:t>
            </w:r>
            <w:r w:rsidR="00EF6460"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67032" w:rsidRPr="004241EB" w14:paraId="5FB84FEE" w14:textId="77777777" w:rsidTr="007C74EA">
        <w:trPr>
          <w:trHeight w:val="454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1C66B7" w14:textId="77777777" w:rsidR="00967032" w:rsidRPr="004241EB" w:rsidRDefault="00967032" w:rsidP="00967032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lastRenderedPageBreak/>
              <w:t>L00-L99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9D63FC" w14:textId="77777777" w:rsidR="00967032" w:rsidRPr="008F1566" w:rsidRDefault="00967032" w:rsidP="00CC219E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8F1566">
              <w:rPr>
                <w:rFonts w:ascii="Calibri" w:hAnsi="Calibri" w:cs="Calibri"/>
                <w:color w:val="000000"/>
                <w:szCs w:val="22"/>
                <w:lang w:val="en-US"/>
              </w:rPr>
              <w:t>Diseases of the skin and subcutaneous tissue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11646E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,038 (1.3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46BE69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,793 (2.3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0382A8" w14:textId="7D536FCF" w:rsidR="00967032" w:rsidRPr="004241EB" w:rsidRDefault="00967032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6</w:t>
            </w:r>
            <w:r w:rsidR="00EF6460"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67032" w:rsidRPr="004241EB" w14:paraId="44AC6D12" w14:textId="77777777" w:rsidTr="007C74EA">
        <w:trPr>
          <w:trHeight w:val="454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DF42B1" w14:textId="77777777" w:rsidR="00967032" w:rsidRPr="004241EB" w:rsidRDefault="00967032" w:rsidP="00967032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C00-D48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0E42FC" w14:textId="77777777" w:rsidR="00967032" w:rsidRPr="008F1566" w:rsidRDefault="00967032" w:rsidP="00CC219E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8F1566">
              <w:rPr>
                <w:rFonts w:ascii="Calibri" w:hAnsi="Calibri" w:cs="Calibri"/>
                <w:color w:val="000000"/>
                <w:szCs w:val="22"/>
                <w:lang w:val="en-US"/>
              </w:rPr>
              <w:t>Neoplasms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2CB0B7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,603 (1.2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8416EE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,193 (1.7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704FA6" w14:textId="5061DACA" w:rsidR="00967032" w:rsidRPr="004241EB" w:rsidRDefault="00967032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1</w:t>
            </w:r>
            <w:r w:rsidR="00EF6460"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67032" w:rsidRPr="004241EB" w14:paraId="2E7C00B5" w14:textId="77777777" w:rsidTr="007C74EA">
        <w:trPr>
          <w:trHeight w:val="454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E1163F" w14:textId="77777777" w:rsidR="00967032" w:rsidRPr="004241EB" w:rsidRDefault="00967032" w:rsidP="00967032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60-H95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1F2609" w14:textId="77777777" w:rsidR="00967032" w:rsidRPr="008F1566" w:rsidRDefault="00967032" w:rsidP="00CC219E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8F1566">
              <w:rPr>
                <w:rFonts w:ascii="Calibri" w:hAnsi="Calibri" w:cs="Calibri"/>
                <w:color w:val="000000"/>
                <w:szCs w:val="22"/>
                <w:lang w:val="en-US"/>
              </w:rPr>
              <w:t>Diseases of the ear and mastoid process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02F520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,418 (0.9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827589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,318 (0.9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E3E95A" w14:textId="4702560A" w:rsidR="00967032" w:rsidRPr="004241EB" w:rsidRDefault="00967032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6</w:t>
            </w:r>
          </w:p>
        </w:tc>
      </w:tr>
      <w:tr w:rsidR="00967032" w:rsidRPr="004241EB" w14:paraId="67591D2C" w14:textId="77777777" w:rsidTr="007C74EA">
        <w:trPr>
          <w:trHeight w:val="454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33DF84" w14:textId="77777777" w:rsidR="00967032" w:rsidRPr="004241EB" w:rsidRDefault="00967032" w:rsidP="00967032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00-H59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12BAE5" w14:textId="77777777" w:rsidR="00967032" w:rsidRPr="008F1566" w:rsidRDefault="00967032" w:rsidP="00CC219E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8F1566">
              <w:rPr>
                <w:rFonts w:ascii="Calibri" w:hAnsi="Calibri" w:cs="Calibri"/>
                <w:color w:val="000000"/>
                <w:szCs w:val="22"/>
                <w:lang w:val="en-US"/>
              </w:rPr>
              <w:t>Diseases of the eye and adnexa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98CB44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,852 (0.7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BAD515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,729 (0.7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8D5741" w14:textId="32946903" w:rsidR="00967032" w:rsidRPr="004241EB" w:rsidRDefault="00967032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7</w:t>
            </w:r>
          </w:p>
        </w:tc>
      </w:tr>
      <w:tr w:rsidR="00967032" w:rsidRPr="004241EB" w14:paraId="57C609DB" w14:textId="77777777" w:rsidTr="007C74EA">
        <w:trPr>
          <w:trHeight w:val="454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C1028A" w14:textId="77777777" w:rsidR="00967032" w:rsidRPr="004241EB" w:rsidRDefault="00967032" w:rsidP="00967032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Q00-Q99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8B5500" w14:textId="77777777" w:rsidR="00967032" w:rsidRPr="008F1566" w:rsidRDefault="00967032" w:rsidP="00CC219E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8F1566">
              <w:rPr>
                <w:rFonts w:ascii="Calibri" w:hAnsi="Calibri" w:cs="Calibri"/>
                <w:color w:val="000000"/>
                <w:szCs w:val="22"/>
                <w:lang w:val="en-US"/>
              </w:rPr>
              <w:t>Congenital malformations, deformations and chromosomal abnormalities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48DE47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,202 (0.3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843E9A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34 (0.4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62A0F7" w14:textId="61B262C8" w:rsidR="00967032" w:rsidRPr="004241EB" w:rsidRDefault="00967032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4</w:t>
            </w:r>
            <w:r w:rsidR="00EF6460"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67032" w:rsidRPr="004241EB" w14:paraId="52BAC7BD" w14:textId="77777777" w:rsidTr="007C74EA">
        <w:trPr>
          <w:trHeight w:val="454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750693" w14:textId="77777777" w:rsidR="00967032" w:rsidRPr="004241EB" w:rsidRDefault="00967032" w:rsidP="00967032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D50-D90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8A2473" w14:textId="77777777" w:rsidR="00967032" w:rsidRPr="008F1566" w:rsidRDefault="00967032" w:rsidP="00CC219E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8F1566">
              <w:rPr>
                <w:rFonts w:ascii="Calibri" w:hAnsi="Calibri" w:cs="Calibri"/>
                <w:color w:val="000000"/>
                <w:szCs w:val="22"/>
                <w:lang w:val="en-US"/>
              </w:rPr>
              <w:t>Diseases of the blood and blood-forming organs and certain disorders involving the immune mechanism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A50A99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,063 (0.3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94599C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,227 (0.9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3EA131" w14:textId="5D31540E" w:rsidR="00967032" w:rsidRPr="004241EB" w:rsidRDefault="00967032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31</w:t>
            </w:r>
            <w:r w:rsidR="00EF6460"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67032" w:rsidRPr="004241EB" w14:paraId="5795340B" w14:textId="77777777" w:rsidTr="007C74EA">
        <w:trPr>
          <w:trHeight w:val="454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8D8FED" w14:textId="77777777" w:rsidR="00967032" w:rsidRPr="004241EB" w:rsidRDefault="00967032" w:rsidP="00967032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O00-O99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D75102" w14:textId="77777777" w:rsidR="00967032" w:rsidRPr="008F1566" w:rsidRDefault="00967032" w:rsidP="00CC219E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8F1566">
              <w:rPr>
                <w:rFonts w:ascii="Calibri" w:hAnsi="Calibri" w:cs="Calibri"/>
                <w:color w:val="000000"/>
                <w:szCs w:val="22"/>
                <w:lang w:val="en-US"/>
              </w:rPr>
              <w:t>Pregnancy, childbirth and the puerperium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4BB8BB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17 (0.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FAB346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18 (0.1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BC805D" w14:textId="046B4045" w:rsidR="00967032" w:rsidRPr="004241EB" w:rsidRDefault="00967032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5</w:t>
            </w:r>
          </w:p>
        </w:tc>
      </w:tr>
      <w:tr w:rsidR="00967032" w:rsidRPr="004241EB" w14:paraId="4E010C63" w14:textId="77777777" w:rsidTr="007C74EA">
        <w:trPr>
          <w:trHeight w:val="454"/>
        </w:trPr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FA760C" w14:textId="77777777" w:rsidR="00967032" w:rsidRPr="004241EB" w:rsidRDefault="00967032" w:rsidP="00967032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V01-Y84</w:t>
            </w:r>
          </w:p>
        </w:tc>
        <w:tc>
          <w:tcPr>
            <w:tcW w:w="43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8F5AFD" w14:textId="77777777" w:rsidR="00967032" w:rsidRPr="008F1566" w:rsidRDefault="00967032" w:rsidP="00CC219E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8F1566">
              <w:rPr>
                <w:rFonts w:ascii="Calibri" w:hAnsi="Calibri" w:cs="Calibri"/>
                <w:color w:val="000000"/>
                <w:szCs w:val="22"/>
                <w:lang w:val="en-US"/>
              </w:rPr>
              <w:t>External causes of morbidity and mortality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A27155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2 (0.0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E2800D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2 (0.0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575913" w14:textId="6A015700" w:rsidR="00967032" w:rsidRPr="004241EB" w:rsidRDefault="00967032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44</w:t>
            </w:r>
            <w:r w:rsidR="00EF6460"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</w:tr>
      <w:tr w:rsidR="00967032" w:rsidRPr="004241EB" w14:paraId="5CF3B360" w14:textId="77777777" w:rsidTr="007C74EA">
        <w:trPr>
          <w:trHeight w:val="454"/>
        </w:trPr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450DAE" w14:textId="77777777" w:rsidR="00967032" w:rsidRPr="004241EB" w:rsidRDefault="00967032" w:rsidP="00967032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00-P96</w:t>
            </w:r>
          </w:p>
        </w:tc>
        <w:tc>
          <w:tcPr>
            <w:tcW w:w="43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A8C47" w14:textId="77777777" w:rsidR="00967032" w:rsidRPr="008F1566" w:rsidRDefault="00967032" w:rsidP="00CC219E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8F1566">
              <w:rPr>
                <w:rFonts w:ascii="Calibri" w:hAnsi="Calibri" w:cs="Calibri"/>
                <w:color w:val="000000"/>
                <w:szCs w:val="22"/>
                <w:lang w:val="en-US"/>
              </w:rPr>
              <w:t>Certain conditions originating in the perinatal period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43EE2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6 (0.0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D3BB1" w14:textId="77777777" w:rsidR="00967032" w:rsidRPr="004241EB" w:rsidRDefault="00967032" w:rsidP="00CC219E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 (0.0)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7DC1A" w14:textId="0CF9D46E" w:rsidR="00967032" w:rsidRPr="004241EB" w:rsidRDefault="00967032" w:rsidP="007C74EA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8</w:t>
            </w:r>
          </w:p>
        </w:tc>
      </w:tr>
    </w:tbl>
    <w:p w14:paraId="0C35533A" w14:textId="223A9F05" w:rsidR="0073215E" w:rsidRPr="00AA3A72" w:rsidRDefault="0073215E" w:rsidP="0073215E">
      <w:pPr>
        <w:jc w:val="both"/>
        <w:rPr>
          <w:rFonts w:asciiTheme="minorHAnsi" w:eastAsia="Times New Roman" w:hAnsiTheme="minorHAnsi" w:cstheme="minorHAnsi"/>
          <w:color w:val="000000"/>
          <w:sz w:val="18"/>
          <w:szCs w:val="18"/>
          <w:lang w:val="en-US" w:eastAsia="de-DE"/>
        </w:rPr>
      </w:pPr>
      <w:r w:rsidRPr="00AA3A72">
        <w:rPr>
          <w:rFonts w:asciiTheme="minorHAnsi" w:eastAsia="Times New Roman" w:hAnsiTheme="minorHAnsi" w:cstheme="minorHAnsi"/>
          <w:color w:val="000000"/>
          <w:sz w:val="18"/>
          <w:szCs w:val="18"/>
          <w:lang w:val="en-US" w:eastAsia="de-DE"/>
        </w:rPr>
        <w:t xml:space="preserve">90,020 patients with 636,057 first visits, i.e., cases without a previous visit to the practice within 14 days, </w:t>
      </w:r>
      <w:r w:rsidR="0081219A" w:rsidRPr="0081219A">
        <w:rPr>
          <w:rFonts w:asciiTheme="minorHAnsi" w:eastAsia="Times New Roman" w:hAnsiTheme="minorHAnsi" w:cstheme="minorHAnsi"/>
          <w:color w:val="000000"/>
          <w:sz w:val="18"/>
          <w:szCs w:val="18"/>
          <w:lang w:val="en-US" w:eastAsia="de-DE"/>
        </w:rPr>
        <w:t>*p &lt; 0.01, **p &lt; 0.001</w:t>
      </w:r>
    </w:p>
    <w:p w14:paraId="74C69A61" w14:textId="77777777" w:rsidR="0073215E" w:rsidRDefault="0073215E" w:rsidP="0073215E">
      <w:pPr>
        <w:spacing w:line="480" w:lineRule="auto"/>
        <w:jc w:val="both"/>
        <w:rPr>
          <w:rFonts w:asciiTheme="minorHAnsi" w:hAnsiTheme="minorHAnsi" w:cstheme="minorHAnsi"/>
          <w:b/>
          <w:bCs/>
          <w:szCs w:val="22"/>
          <w:lang w:val="en-US"/>
        </w:rPr>
      </w:pPr>
    </w:p>
    <w:p w14:paraId="5BE16B64" w14:textId="77777777" w:rsidR="00192954" w:rsidRDefault="007C74EA"/>
    <w:sectPr w:rsidR="001929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Textkörper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15E"/>
    <w:rsid w:val="00001460"/>
    <w:rsid w:val="0001101E"/>
    <w:rsid w:val="000332CC"/>
    <w:rsid w:val="0009153B"/>
    <w:rsid w:val="002821E9"/>
    <w:rsid w:val="003A757C"/>
    <w:rsid w:val="004E78A3"/>
    <w:rsid w:val="006718DC"/>
    <w:rsid w:val="0073215E"/>
    <w:rsid w:val="00770B6E"/>
    <w:rsid w:val="007C74EA"/>
    <w:rsid w:val="0081219A"/>
    <w:rsid w:val="008F1566"/>
    <w:rsid w:val="00967032"/>
    <w:rsid w:val="00987170"/>
    <w:rsid w:val="009C4B83"/>
    <w:rsid w:val="009C656C"/>
    <w:rsid w:val="00AF3461"/>
    <w:rsid w:val="00C15B73"/>
    <w:rsid w:val="00C47496"/>
    <w:rsid w:val="00C57590"/>
    <w:rsid w:val="00CC219E"/>
    <w:rsid w:val="00D3707F"/>
    <w:rsid w:val="00DC4B2B"/>
    <w:rsid w:val="00E7459F"/>
    <w:rsid w:val="00EF6460"/>
    <w:rsid w:val="00F8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96BCCA"/>
  <w15:chartTrackingRefBased/>
  <w15:docId w15:val="{20D4759A-7351-4FDF-AF19-CB9766C61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3215E"/>
    <w:pPr>
      <w:spacing w:after="0" w:line="240" w:lineRule="auto"/>
    </w:pPr>
    <w:rPr>
      <w:rFonts w:ascii="Arial" w:hAnsi="Arial" w:cs="Times New Roman (Textkörper CS)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rumann</dc:creator>
  <cp:keywords/>
  <dc:description/>
  <cp:lastModifiedBy>Christoph Strumann</cp:lastModifiedBy>
  <cp:revision>26</cp:revision>
  <dcterms:created xsi:type="dcterms:W3CDTF">2025-02-12T09:51:00Z</dcterms:created>
  <dcterms:modified xsi:type="dcterms:W3CDTF">2025-05-30T10:44:00Z</dcterms:modified>
</cp:coreProperties>
</file>